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400E" w:rsidRDefault="00CE400E" w:rsidP="00CE400E">
      <w:r w:rsidRPr="00721216">
        <w:rPr>
          <w:lang w:val="en"/>
        </w:rPr>
        <w:t>At the start of pregnancy dams were fed either a control (C) diet or a high-fat (HF) diet. These C or HF diets were continued throughout pregnancy and lactation until the offspring had been weaned. The weaned offspring were then further subdivided to provide each parental dietary group with offspring that had been fed either the control (C/C or HF/C groups) or the high-fat diet (C/HF or HF/HF groups). G</w:t>
      </w:r>
      <w:proofErr w:type="spellStart"/>
      <w:r w:rsidRPr="00721216">
        <w:t>ene</w:t>
      </w:r>
      <w:proofErr w:type="spellEnd"/>
      <w:r w:rsidRPr="00721216">
        <w:t xml:space="preserve"> expression was determined by qPCR.</w:t>
      </w:r>
    </w:p>
    <w:p w:rsidR="00B81D16" w:rsidRPr="00CE400E" w:rsidRDefault="00B81D16" w:rsidP="00B81D16">
      <w:pPr>
        <w:rPr>
          <w:b/>
        </w:rPr>
      </w:pPr>
      <w:r w:rsidRPr="00CE400E">
        <w:rPr>
          <w:b/>
        </w:rPr>
        <w:t xml:space="preserve">Figure S3. </w:t>
      </w:r>
      <w:proofErr w:type="spellStart"/>
      <w:r w:rsidRPr="00CE400E">
        <w:rPr>
          <w:b/>
        </w:rPr>
        <w:t>Osteocalcin</w:t>
      </w:r>
      <w:proofErr w:type="spellEnd"/>
      <w:r w:rsidRPr="00CE400E">
        <w:rPr>
          <w:b/>
        </w:rPr>
        <w:t xml:space="preserve"> expression level in Femur from 6 and 30 week old offspring. </w:t>
      </w:r>
    </w:p>
    <w:p w:rsidR="00B81D16" w:rsidRDefault="00B81D16" w:rsidP="00B81D16"/>
    <w:p w:rsidR="005E120E" w:rsidRDefault="00B81D16">
      <w:pPr>
        <w:rPr>
          <w:noProof/>
          <w:lang w:eastAsia="en-GB"/>
        </w:rPr>
      </w:pPr>
      <w:bookmarkStart w:id="0" w:name="_GoBack"/>
      <w:r w:rsidRPr="005E120E">
        <w:rPr>
          <w:noProof/>
          <w:lang w:eastAsia="en-GB"/>
        </w:rPr>
        <w:drawing>
          <wp:anchor distT="0" distB="0" distL="114300" distR="114300" simplePos="0" relativeHeight="251662336" behindDoc="0" locked="0" layoutInCell="1" allowOverlap="1" wp14:anchorId="7A2AF753" wp14:editId="5D5F25F5">
            <wp:simplePos x="0" y="0"/>
            <wp:positionH relativeFrom="column">
              <wp:posOffset>-19685</wp:posOffset>
            </wp:positionH>
            <wp:positionV relativeFrom="paragraph">
              <wp:posOffset>26035</wp:posOffset>
            </wp:positionV>
            <wp:extent cx="5748655" cy="4838700"/>
            <wp:effectExtent l="0" t="0" r="0" b="0"/>
            <wp:wrapTight wrapText="bothSides">
              <wp:wrapPolygon edited="0">
                <wp:start x="2648" y="0"/>
                <wp:lineTo x="1432" y="935"/>
                <wp:lineTo x="1432" y="1531"/>
                <wp:lineTo x="2648" y="1531"/>
                <wp:lineTo x="1432" y="2126"/>
                <wp:lineTo x="1432" y="2806"/>
                <wp:lineTo x="2648" y="2891"/>
                <wp:lineTo x="2004" y="3487"/>
                <wp:lineTo x="1432" y="4082"/>
                <wp:lineTo x="644" y="4252"/>
                <wp:lineTo x="429" y="5102"/>
                <wp:lineTo x="501" y="13266"/>
                <wp:lineTo x="1288" y="13776"/>
                <wp:lineTo x="2648" y="13776"/>
                <wp:lineTo x="2648" y="15137"/>
                <wp:lineTo x="1789" y="15647"/>
                <wp:lineTo x="1789" y="16157"/>
                <wp:lineTo x="2648" y="16498"/>
                <wp:lineTo x="2648" y="17603"/>
                <wp:lineTo x="3221" y="17858"/>
                <wp:lineTo x="5297" y="17858"/>
                <wp:lineTo x="5225" y="18539"/>
                <wp:lineTo x="6442" y="19219"/>
                <wp:lineTo x="7730" y="19219"/>
                <wp:lineTo x="7659" y="19729"/>
                <wp:lineTo x="8088" y="20069"/>
                <wp:lineTo x="8661" y="20069"/>
                <wp:lineTo x="9090" y="19729"/>
                <wp:lineTo x="8947" y="19219"/>
                <wp:lineTo x="8160" y="19219"/>
                <wp:lineTo x="11166" y="18709"/>
                <wp:lineTo x="11667" y="18539"/>
                <wp:lineTo x="11381" y="17858"/>
                <wp:lineTo x="14029" y="17688"/>
                <wp:lineTo x="13815" y="17433"/>
                <wp:lineTo x="3006" y="16498"/>
                <wp:lineTo x="13314" y="15987"/>
                <wp:lineTo x="13457" y="15647"/>
                <wp:lineTo x="7802" y="15137"/>
                <wp:lineTo x="12025" y="15137"/>
                <wp:lineTo x="14817" y="14627"/>
                <wp:lineTo x="14602" y="12586"/>
                <wp:lineTo x="14888" y="12246"/>
                <wp:lineTo x="14602" y="11820"/>
                <wp:lineTo x="7229" y="11055"/>
                <wp:lineTo x="7373" y="9694"/>
                <wp:lineTo x="14745" y="9694"/>
                <wp:lineTo x="16105" y="9524"/>
                <wp:lineTo x="16034" y="8249"/>
                <wp:lineTo x="13528" y="6888"/>
                <wp:lineTo x="7802" y="5613"/>
                <wp:lineTo x="12240" y="5613"/>
                <wp:lineTo x="18610" y="4847"/>
                <wp:lineTo x="18396" y="2806"/>
                <wp:lineTo x="17680" y="1531"/>
                <wp:lineTo x="17966" y="1276"/>
                <wp:lineTo x="17966" y="510"/>
                <wp:lineTo x="3006" y="0"/>
                <wp:lineTo x="2648"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748655" cy="4838700"/>
                    </a:xfrm>
                    <a:prstGeom prst="rect">
                      <a:avLst/>
                    </a:prstGeom>
                  </pic:spPr>
                </pic:pic>
              </a:graphicData>
            </a:graphic>
            <wp14:sizeRelH relativeFrom="margin">
              <wp14:pctWidth>0</wp14:pctWidth>
            </wp14:sizeRelH>
            <wp14:sizeRelV relativeFrom="margin">
              <wp14:pctHeight>0</wp14:pctHeight>
            </wp14:sizeRelV>
          </wp:anchor>
        </w:drawing>
      </w:r>
      <w:bookmarkEnd w:id="0"/>
    </w:p>
    <w:p w:rsidR="00756327" w:rsidRDefault="00756327">
      <w:pPr>
        <w:rPr>
          <w:noProof/>
          <w:lang w:eastAsia="en-GB"/>
        </w:rPr>
      </w:pPr>
    </w:p>
    <w:p w:rsidR="00756327" w:rsidRDefault="00756327">
      <w:pPr>
        <w:rPr>
          <w:noProof/>
          <w:lang w:eastAsia="en-GB"/>
        </w:rPr>
      </w:pPr>
    </w:p>
    <w:p w:rsidR="00756327" w:rsidRDefault="00756327">
      <w:pPr>
        <w:rPr>
          <w:noProof/>
          <w:lang w:eastAsia="en-GB"/>
        </w:rPr>
      </w:pPr>
    </w:p>
    <w:p w:rsidR="00756327" w:rsidRDefault="00756327">
      <w:pPr>
        <w:rPr>
          <w:noProof/>
          <w:lang w:eastAsia="en-GB"/>
        </w:rPr>
      </w:pPr>
    </w:p>
    <w:p w:rsidR="00756327" w:rsidRDefault="00756327">
      <w:pPr>
        <w:rPr>
          <w:noProof/>
          <w:lang w:eastAsia="en-GB"/>
        </w:rPr>
      </w:pPr>
    </w:p>
    <w:p w:rsidR="00756327" w:rsidRDefault="00756327">
      <w:pPr>
        <w:rPr>
          <w:noProof/>
          <w:lang w:eastAsia="en-GB"/>
        </w:rPr>
      </w:pPr>
    </w:p>
    <w:p w:rsidR="00756327" w:rsidRDefault="00756327">
      <w:pPr>
        <w:rPr>
          <w:noProof/>
          <w:lang w:eastAsia="en-GB"/>
        </w:rPr>
      </w:pPr>
    </w:p>
    <w:p w:rsidR="00756327" w:rsidRDefault="00756327">
      <w:pPr>
        <w:rPr>
          <w:noProof/>
          <w:lang w:eastAsia="en-GB"/>
        </w:rPr>
      </w:pPr>
    </w:p>
    <w:p w:rsidR="00756327" w:rsidRDefault="00756327">
      <w:pPr>
        <w:rPr>
          <w:noProof/>
          <w:lang w:eastAsia="en-GB"/>
        </w:rPr>
      </w:pPr>
    </w:p>
    <w:p w:rsidR="00756327" w:rsidRDefault="00756327">
      <w:pPr>
        <w:rPr>
          <w:noProof/>
          <w:lang w:eastAsia="en-GB"/>
        </w:rPr>
      </w:pPr>
    </w:p>
    <w:sectPr w:rsidR="007563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120E"/>
    <w:rsid w:val="00053E38"/>
    <w:rsid w:val="0039778B"/>
    <w:rsid w:val="005E120E"/>
    <w:rsid w:val="006123F6"/>
    <w:rsid w:val="006B75F7"/>
    <w:rsid w:val="00756327"/>
    <w:rsid w:val="00B81D16"/>
    <w:rsid w:val="00CE400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8FFF2"/>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0</Words>
  <Characters>46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5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nham S.A.</dc:creator>
  <cp:lastModifiedBy>Lanham S.A.</cp:lastModifiedBy>
  <cp:revision>4</cp:revision>
  <dcterms:created xsi:type="dcterms:W3CDTF">2015-08-18T14:35:00Z</dcterms:created>
  <dcterms:modified xsi:type="dcterms:W3CDTF">2015-08-18T14:37:00Z</dcterms:modified>
</cp:coreProperties>
</file>